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00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2"/>
        <w:gridCol w:w="2038"/>
        <w:gridCol w:w="2070"/>
        <w:gridCol w:w="1890"/>
        <w:gridCol w:w="2160"/>
      </w:tblGrid>
      <w:tr w:rsidR="000B641E" w:rsidRPr="000B641E" w14:paraId="1188B53B" w14:textId="77777777" w:rsidTr="000B641E">
        <w:trPr>
          <w:trHeight w:val="582"/>
        </w:trPr>
        <w:tc>
          <w:tcPr>
            <w:tcW w:w="9900" w:type="dxa"/>
            <w:gridSpan w:val="5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20F7A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641E">
              <w:rPr>
                <w:rFonts w:ascii="Arial" w:hAnsi="Arial" w:cs="Arial"/>
                <w:b/>
                <w:bCs/>
                <w:sz w:val="36"/>
                <w:szCs w:val="36"/>
              </w:rPr>
              <w:t>Growth Parameters in LB</w:t>
            </w:r>
          </w:p>
        </w:tc>
      </w:tr>
      <w:tr w:rsidR="000B641E" w:rsidRPr="000B641E" w14:paraId="404AFEC2" w14:textId="77777777" w:rsidTr="000B641E">
        <w:trPr>
          <w:trHeight w:val="728"/>
        </w:trPr>
        <w:tc>
          <w:tcPr>
            <w:tcW w:w="1742" w:type="dxa"/>
            <w:vMerge w:val="restart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9D604A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03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3D823" w14:textId="31B0C890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pH 7.0</w:t>
            </w:r>
          </w:p>
          <w:p w14:paraId="3107AE14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170mM NaCl</w:t>
            </w:r>
          </w:p>
        </w:tc>
        <w:tc>
          <w:tcPr>
            <w:tcW w:w="207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DF64F" w14:textId="660B0810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pH 7.0</w:t>
            </w:r>
          </w:p>
          <w:p w14:paraId="42CEDB4A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00mM NaCl</w:t>
            </w:r>
          </w:p>
        </w:tc>
        <w:tc>
          <w:tcPr>
            <w:tcW w:w="189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F6E44" w14:textId="5041402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pH 8.0</w:t>
            </w:r>
          </w:p>
          <w:p w14:paraId="0EF5EC04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170mM NaCl</w:t>
            </w:r>
          </w:p>
        </w:tc>
        <w:tc>
          <w:tcPr>
            <w:tcW w:w="216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C099B" w14:textId="7246F90C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pH 8.0</w:t>
            </w:r>
          </w:p>
          <w:p w14:paraId="4AB942F8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00mM NaCl</w:t>
            </w:r>
          </w:p>
        </w:tc>
      </w:tr>
      <w:tr w:rsidR="000B641E" w:rsidRPr="000B641E" w14:paraId="0C87464A" w14:textId="77777777" w:rsidTr="000B641E">
        <w:trPr>
          <w:trHeight w:val="663"/>
        </w:trPr>
        <w:tc>
          <w:tcPr>
            <w:tcW w:w="1742" w:type="dxa"/>
            <w:vMerge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81C2A14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86ED54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Doubling Time (min)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4B5B7F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Doubling Time (min)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00208E1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Doubling Time (min)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91B6F3C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Doubling Time (min)</w:t>
            </w:r>
          </w:p>
        </w:tc>
      </w:tr>
      <w:tr w:rsidR="000B641E" w:rsidRPr="000B641E" w14:paraId="2B429B29" w14:textId="77777777" w:rsidTr="000B641E">
        <w:trPr>
          <w:trHeight w:val="544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0312A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AFF82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26.6 ± 1.8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9039B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22.2 ± 2.3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C21EF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24.9 ± 1.4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E9261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0.6 ± 2.4</w:t>
            </w:r>
          </w:p>
        </w:tc>
      </w:tr>
      <w:tr w:rsidR="000B641E" w:rsidRPr="000B641E" w14:paraId="38FA1401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73A8E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proofErr w:type="spellStart"/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dh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E1814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27.7 ± 1.6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E7D79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26.5 ± 4.3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06C5E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25.8 ± 1.7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A0AB8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2.8 ± 2.7</w:t>
            </w:r>
          </w:p>
        </w:tc>
      </w:tr>
      <w:tr w:rsidR="000B641E" w:rsidRPr="000B641E" w14:paraId="1FD8F24E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E3810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proofErr w:type="spellStart"/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uoG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9A584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0.4 ± 2.9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F7B6B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1.6 ± 6.6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E6FC5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3 ± 3.2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29F60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41.8 ± 5.6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</w:tr>
      <w:tr w:rsidR="000B641E" w:rsidRPr="000B641E" w14:paraId="36595578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4584D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proofErr w:type="spellStart"/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qrF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C6421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1.2 ± 1.1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A1DE2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3 ± 1.5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91D0D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29.5 ± 2.1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C4D2B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9 ± 2.1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</w:tr>
      <w:tr w:rsidR="000B641E" w:rsidRPr="000B641E" w14:paraId="3EDEFAD5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0B72F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050B5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4DFF0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FA5CC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85202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641E" w:rsidRPr="000B641E" w14:paraId="587E2B91" w14:textId="77777777" w:rsidTr="000B641E">
        <w:trPr>
          <w:trHeight w:val="582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98AA2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proofErr w:type="spellStart"/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qrF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uoG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826BF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9.5 ± 0.7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32237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50.5 ± 0.7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44DA2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44.2 ± 2.3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2F56D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59.1 ± 3.4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</w:tr>
      <w:tr w:rsidR="000B641E" w:rsidRPr="000B641E" w14:paraId="0171B8E4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A32C3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proofErr w:type="spellStart"/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qrF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dh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A61EB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44.9 ± 1.7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B509B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41.5 ± 1.7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03B27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9.3 ± 2.2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A0FEC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45.8 ± 8.3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</w:tr>
      <w:tr w:rsidR="000B641E" w:rsidRPr="000B641E" w14:paraId="0522336D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EA287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proofErr w:type="spellStart"/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uoG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∆</w:t>
            </w:r>
            <w:r w:rsidRPr="000B64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dh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DC227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4.4 ± 1.8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E1E7A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4.8 ± 1.8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42AC6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32.8 ± 2.3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9E2E5" w14:textId="77777777" w:rsidR="000B641E" w:rsidRPr="000B641E" w:rsidRDefault="000B641E" w:rsidP="000B64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641E">
              <w:rPr>
                <w:rFonts w:ascii="Arial" w:hAnsi="Arial" w:cs="Arial"/>
                <w:sz w:val="24"/>
                <w:szCs w:val="24"/>
              </w:rPr>
              <w:t>40.4 ± 3.7</w:t>
            </w:r>
            <w:r w:rsidRPr="000B641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</w:tr>
    </w:tbl>
    <w:p w14:paraId="5731FDE8" w14:textId="77777777" w:rsidR="00976728" w:rsidRDefault="00976728" w:rsidP="000B641E"/>
    <w:sectPr w:rsidR="00976728" w:rsidSect="000B6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1E"/>
    <w:rsid w:val="00085ED0"/>
    <w:rsid w:val="000B641E"/>
    <w:rsid w:val="00101C5A"/>
    <w:rsid w:val="003E0C67"/>
    <w:rsid w:val="00567A54"/>
    <w:rsid w:val="007E0A83"/>
    <w:rsid w:val="008F18BD"/>
    <w:rsid w:val="00976728"/>
    <w:rsid w:val="009D6584"/>
    <w:rsid w:val="009E741E"/>
    <w:rsid w:val="00A22304"/>
    <w:rsid w:val="00A64479"/>
    <w:rsid w:val="00A6789C"/>
    <w:rsid w:val="00B6056E"/>
    <w:rsid w:val="00B73C20"/>
    <w:rsid w:val="00C7335D"/>
    <w:rsid w:val="00CE36D9"/>
    <w:rsid w:val="00CF2E64"/>
    <w:rsid w:val="00DA4D91"/>
    <w:rsid w:val="00DB2D30"/>
    <w:rsid w:val="00DD5383"/>
    <w:rsid w:val="00DE4935"/>
    <w:rsid w:val="00E669D8"/>
    <w:rsid w:val="00F40545"/>
    <w:rsid w:val="00FE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C481"/>
  <w15:chartTrackingRefBased/>
  <w15:docId w15:val="{21030332-6D06-4D0F-9A8B-D895E270A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7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reman</dc:creator>
  <cp:keywords/>
  <dc:description/>
  <cp:lastModifiedBy>sara foreman</cp:lastModifiedBy>
  <cp:revision>2</cp:revision>
  <dcterms:created xsi:type="dcterms:W3CDTF">2020-11-23T20:27:00Z</dcterms:created>
  <dcterms:modified xsi:type="dcterms:W3CDTF">2020-11-23T20:27:00Z</dcterms:modified>
</cp:coreProperties>
</file>